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545295" w14:textId="77777777" w:rsidR="00816CF9" w:rsidRDefault="0069695D">
      <w:pPr>
        <w:spacing w:before="240" w:after="240" w:line="360" w:lineRule="auto"/>
        <w:ind w:left="-180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materials: </w:t>
      </w:r>
      <w:proofErr w:type="spellStart"/>
      <w:r>
        <w:rPr>
          <w:rFonts w:ascii="Times New Roman" w:eastAsia="Times New Roman" w:hAnsi="Times New Roman" w:cs="Times New Roman"/>
          <w:b/>
        </w:rPr>
        <w:t>RCoxNet</w:t>
      </w:r>
      <w:proofErr w:type="spellEnd"/>
      <w:r>
        <w:rPr>
          <w:rFonts w:ascii="Times New Roman" w:eastAsia="Times New Roman" w:hAnsi="Times New Roman" w:cs="Times New Roman"/>
          <w:b/>
        </w:rPr>
        <w:t>: Network-diffusion powered Deep Cox Proportional Hazard model for improved survival prediction based on cancer mutation data</w:t>
      </w:r>
    </w:p>
    <w:p w14:paraId="15545296" w14:textId="77777777" w:rsidR="00816CF9" w:rsidRDefault="0069695D">
      <w:pPr>
        <w:spacing w:before="240" w:after="240" w:line="360" w:lineRule="auto"/>
        <w:ind w:left="-180"/>
        <w:jc w:val="both"/>
        <w:rPr>
          <w:rFonts w:ascii="Times New Roman" w:eastAsia="Times New Roman" w:hAnsi="Times New Roman" w:cs="Times New Roman"/>
          <w:vertAlign w:val="superscript"/>
        </w:rPr>
      </w:pPr>
      <w:r>
        <w:rPr>
          <w:rFonts w:ascii="Times New Roman" w:eastAsia="Times New Roman" w:hAnsi="Times New Roman" w:cs="Times New Roman"/>
        </w:rPr>
        <w:t>Stuti Kumari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  <w:i/>
          <w:highlight w:val="white"/>
          <w:vertAlign w:val="superscript"/>
        </w:rPr>
        <w:t>#</w:t>
      </w:r>
      <w:r>
        <w:rPr>
          <w:rFonts w:ascii="Times New Roman" w:eastAsia="Times New Roman" w:hAnsi="Times New Roman" w:cs="Times New Roman"/>
        </w:rPr>
        <w:t>, Sakshi Gujral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  <w:i/>
          <w:highlight w:val="white"/>
          <w:vertAlign w:val="superscript"/>
        </w:rPr>
        <w:t>#</w:t>
      </w:r>
      <w:r>
        <w:rPr>
          <w:rFonts w:ascii="Times New Roman" w:eastAsia="Times New Roman" w:hAnsi="Times New Roman" w:cs="Times New Roman"/>
        </w:rPr>
        <w:t>, Smruti Panda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Prashant Gupta</w:t>
      </w:r>
      <w:r>
        <w:rPr>
          <w:rFonts w:ascii="Times New Roman" w:eastAsia="Times New Roman" w:hAnsi="Times New Roman" w:cs="Times New Roman"/>
          <w:vertAlign w:val="superscript"/>
        </w:rPr>
        <w:t>4</w:t>
      </w:r>
      <w:r>
        <w:rPr>
          <w:rFonts w:ascii="Times New Roman" w:eastAsia="Times New Roman" w:hAnsi="Times New Roman" w:cs="Times New Roman"/>
        </w:rPr>
        <w:t>, Gaurav Ahuja</w:t>
      </w:r>
      <w:r>
        <w:rPr>
          <w:rFonts w:ascii="Times New Roman" w:eastAsia="Times New Roman" w:hAnsi="Times New Roman" w:cs="Times New Roman"/>
          <w:vertAlign w:val="superscript"/>
        </w:rPr>
        <w:t>1,3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Debarka</w:t>
      </w:r>
      <w:proofErr w:type="spellEnd"/>
      <w:r>
        <w:rPr>
          <w:rFonts w:ascii="Times New Roman" w:eastAsia="Times New Roman" w:hAnsi="Times New Roman" w:cs="Times New Roman"/>
        </w:rPr>
        <w:t xml:space="preserve"> Sengupta</w:t>
      </w:r>
      <w:r>
        <w:rPr>
          <w:rFonts w:ascii="Times New Roman" w:eastAsia="Times New Roman" w:hAnsi="Times New Roman" w:cs="Times New Roman"/>
          <w:vertAlign w:val="superscript"/>
        </w:rPr>
        <w:t>1,2,3+</w:t>
      </w:r>
    </w:p>
    <w:p w14:paraId="15545297" w14:textId="77777777" w:rsidR="00816CF9" w:rsidRDefault="0069695D">
      <w:pPr>
        <w:numPr>
          <w:ilvl w:val="0"/>
          <w:numId w:val="1"/>
        </w:numPr>
        <w:spacing w:before="240" w:after="24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epartment of Computational Biology, Indraprastha Institute of Information Technology-Delhi (IIIT-Delhi), Okhla, Phase III, New Delhi-110020, India</w:t>
      </w:r>
    </w:p>
    <w:p w14:paraId="15545298" w14:textId="77777777" w:rsidR="00816CF9" w:rsidRDefault="00816CF9">
      <w:pPr>
        <w:spacing w:before="240" w:after="240" w:line="360" w:lineRule="auto"/>
        <w:ind w:left="720" w:right="-870"/>
        <w:jc w:val="both"/>
        <w:rPr>
          <w:rFonts w:ascii="Times New Roman" w:eastAsia="Times New Roman" w:hAnsi="Times New Roman" w:cs="Times New Roman"/>
        </w:rPr>
      </w:pPr>
    </w:p>
    <w:p w14:paraId="15545299" w14:textId="77777777" w:rsidR="00816CF9" w:rsidRDefault="0069695D">
      <w:pPr>
        <w:numPr>
          <w:ilvl w:val="0"/>
          <w:numId w:val="1"/>
        </w:numPr>
        <w:spacing w:before="240" w:after="24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epartment of Computer Science and Engineering, Indraprastha Institute of Information Technology-Delhi (IIIT-Delhi), Okhla, Phase III, New Delhi-110020, India</w:t>
      </w:r>
    </w:p>
    <w:p w14:paraId="1554529A" w14:textId="77777777" w:rsidR="00816CF9" w:rsidRDefault="00816CF9">
      <w:pPr>
        <w:spacing w:before="240" w:after="240" w:line="360" w:lineRule="auto"/>
        <w:ind w:left="720" w:right="-870"/>
        <w:jc w:val="both"/>
        <w:rPr>
          <w:rFonts w:ascii="Times New Roman" w:eastAsia="Times New Roman" w:hAnsi="Times New Roman" w:cs="Times New Roman"/>
        </w:rPr>
      </w:pPr>
    </w:p>
    <w:p w14:paraId="1554529B" w14:textId="77777777" w:rsidR="00816CF9" w:rsidRDefault="0069695D">
      <w:pPr>
        <w:numPr>
          <w:ilvl w:val="0"/>
          <w:numId w:val="1"/>
        </w:numPr>
        <w:spacing w:before="240" w:after="24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enter for Artificial Intelligence, Indraprastha Institute of Information Technology-Delhi (IIIT-Delhi), Okhla, Phase III, New Delhi-110020, India</w:t>
      </w:r>
    </w:p>
    <w:p w14:paraId="1554529C" w14:textId="77777777" w:rsidR="00816CF9" w:rsidRDefault="00816CF9">
      <w:pPr>
        <w:spacing w:before="240" w:after="240" w:line="360" w:lineRule="auto"/>
        <w:ind w:left="-180" w:right="-870"/>
        <w:jc w:val="both"/>
        <w:rPr>
          <w:rFonts w:ascii="Times New Roman" w:eastAsia="Times New Roman" w:hAnsi="Times New Roman" w:cs="Times New Roman"/>
        </w:rPr>
      </w:pPr>
    </w:p>
    <w:p w14:paraId="1554529D" w14:textId="77777777" w:rsidR="00816CF9" w:rsidRDefault="0069695D">
      <w:pPr>
        <w:numPr>
          <w:ilvl w:val="0"/>
          <w:numId w:val="1"/>
        </w:numPr>
        <w:spacing w:before="240" w:after="240"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Wellcome</w:t>
      </w:r>
      <w:proofErr w:type="spellEnd"/>
      <w:r>
        <w:rPr>
          <w:rFonts w:ascii="Times New Roman" w:eastAsia="Times New Roman" w:hAnsi="Times New Roman" w:cs="Times New Roman"/>
        </w:rPr>
        <w:t xml:space="preserve"> Sanger Institute, </w:t>
      </w:r>
      <w:proofErr w:type="spellStart"/>
      <w:r>
        <w:rPr>
          <w:rFonts w:ascii="Times New Roman" w:eastAsia="Times New Roman" w:hAnsi="Times New Roman" w:cs="Times New Roman"/>
        </w:rPr>
        <w:t>Wellcome</w:t>
      </w:r>
      <w:proofErr w:type="spellEnd"/>
      <w:r>
        <w:rPr>
          <w:rFonts w:ascii="Times New Roman" w:eastAsia="Times New Roman" w:hAnsi="Times New Roman" w:cs="Times New Roman"/>
        </w:rPr>
        <w:t xml:space="preserve"> Trust Genome Campus, </w:t>
      </w:r>
      <w:proofErr w:type="spellStart"/>
      <w:r>
        <w:rPr>
          <w:rFonts w:ascii="Times New Roman" w:eastAsia="Times New Roman" w:hAnsi="Times New Roman" w:cs="Times New Roman"/>
        </w:rPr>
        <w:t>Hinxton</w:t>
      </w:r>
      <w:proofErr w:type="spellEnd"/>
      <w:r>
        <w:rPr>
          <w:rFonts w:ascii="Times New Roman" w:eastAsia="Times New Roman" w:hAnsi="Times New Roman" w:cs="Times New Roman"/>
        </w:rPr>
        <w:t>, Saffron Walden CB10 1RQ, UK</w:t>
      </w:r>
    </w:p>
    <w:p w14:paraId="1554529E" w14:textId="77777777" w:rsidR="00816CF9" w:rsidRDefault="00816CF9">
      <w:pPr>
        <w:spacing w:before="240" w:after="240" w:line="360" w:lineRule="auto"/>
        <w:ind w:left="720"/>
        <w:jc w:val="both"/>
        <w:rPr>
          <w:rFonts w:ascii="Times New Roman" w:eastAsia="Times New Roman" w:hAnsi="Times New Roman" w:cs="Times New Roman"/>
        </w:rPr>
      </w:pPr>
    </w:p>
    <w:p w14:paraId="1554529F" w14:textId="77777777" w:rsidR="00816CF9" w:rsidRDefault="0069695D">
      <w:pPr>
        <w:spacing w:before="240" w:after="240" w:line="360" w:lineRule="auto"/>
        <w:ind w:left="720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  <w:vertAlign w:val="superscript"/>
        </w:rPr>
        <w:t>#</w:t>
      </w:r>
      <w:r>
        <w:rPr>
          <w:rFonts w:ascii="Times New Roman" w:eastAsia="Times New Roman" w:hAnsi="Times New Roman" w:cs="Times New Roman"/>
          <w:i/>
        </w:rPr>
        <w:t>Equal contribution</w:t>
      </w:r>
    </w:p>
    <w:p w14:paraId="155452A0" w14:textId="77777777" w:rsidR="00816CF9" w:rsidRDefault="0069695D">
      <w:pPr>
        <w:spacing w:before="240" w:after="240" w:line="360" w:lineRule="auto"/>
        <w:ind w:left="720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  <w:vertAlign w:val="superscript"/>
        </w:rPr>
        <w:t>+</w:t>
      </w:r>
      <w:r>
        <w:rPr>
          <w:rFonts w:ascii="Times New Roman" w:eastAsia="Times New Roman" w:hAnsi="Times New Roman" w:cs="Times New Roman"/>
          <w:i/>
        </w:rPr>
        <w:t>Corresponding author: {</w:t>
      </w:r>
      <w:hyperlink r:id="rId5">
        <w:r>
          <w:rPr>
            <w:rFonts w:ascii="Times New Roman" w:eastAsia="Times New Roman" w:hAnsi="Times New Roman" w:cs="Times New Roman"/>
            <w:i/>
            <w:u w:val="single"/>
          </w:rPr>
          <w:t>debarka@iiitd.ac.in</w:t>
        </w:r>
      </w:hyperlink>
      <w:r>
        <w:rPr>
          <w:rFonts w:ascii="Times New Roman" w:eastAsia="Times New Roman" w:hAnsi="Times New Roman" w:cs="Times New Roman"/>
          <w:i/>
        </w:rPr>
        <w:t>}.</w:t>
      </w:r>
    </w:p>
    <w:p w14:paraId="155452A1" w14:textId="77777777" w:rsidR="00816CF9" w:rsidRDefault="00816CF9">
      <w:pPr>
        <w:ind w:left="-720" w:right="-720"/>
        <w:rPr>
          <w:rFonts w:ascii="Times New Roman" w:eastAsia="Times New Roman" w:hAnsi="Times New Roman" w:cs="Times New Roman"/>
          <w:b/>
        </w:rPr>
      </w:pPr>
    </w:p>
    <w:p w14:paraId="155452A2" w14:textId="77777777" w:rsidR="00816CF9" w:rsidRDefault="00816CF9">
      <w:pPr>
        <w:ind w:left="-720" w:right="-720"/>
        <w:rPr>
          <w:rFonts w:ascii="Times New Roman" w:eastAsia="Times New Roman" w:hAnsi="Times New Roman" w:cs="Times New Roman"/>
          <w:i/>
        </w:rPr>
      </w:pPr>
    </w:p>
    <w:p w14:paraId="155452A3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  <w:b/>
        </w:rPr>
      </w:pPr>
    </w:p>
    <w:p w14:paraId="155452A4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  <w:b/>
        </w:rPr>
      </w:pPr>
    </w:p>
    <w:p w14:paraId="155452A5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  <w:b/>
        </w:rPr>
      </w:pPr>
    </w:p>
    <w:p w14:paraId="155452A6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  <w:b/>
        </w:rPr>
      </w:pPr>
    </w:p>
    <w:p w14:paraId="155452A7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  <w:b/>
        </w:rPr>
      </w:pPr>
    </w:p>
    <w:p w14:paraId="155452A8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  <w:b/>
        </w:rPr>
      </w:pPr>
    </w:p>
    <w:p w14:paraId="155452A9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  <w:b/>
        </w:rPr>
      </w:pPr>
    </w:p>
    <w:p w14:paraId="155452AA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</w:rPr>
      </w:pPr>
    </w:p>
    <w:tbl>
      <w:tblPr>
        <w:tblStyle w:val="a"/>
        <w:tblpPr w:leftFromText="180" w:rightFromText="180" w:topFromText="180" w:bottomFromText="180" w:vertAnchor="text" w:tblpX="1050"/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1200"/>
        <w:gridCol w:w="1200"/>
        <w:gridCol w:w="1305"/>
        <w:gridCol w:w="1365"/>
      </w:tblGrid>
      <w:tr w:rsidR="00816CF9" w14:paraId="155452B2" w14:textId="77777777">
        <w:trPr>
          <w:trHeight w:val="668"/>
        </w:trPr>
        <w:tc>
          <w:tcPr>
            <w:tcW w:w="1875" w:type="dxa"/>
          </w:tcPr>
          <w:p w14:paraId="155452AB" w14:textId="77777777" w:rsidR="00816CF9" w:rsidRDefault="006969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Cancer Types</w:t>
            </w:r>
          </w:p>
        </w:tc>
        <w:tc>
          <w:tcPr>
            <w:tcW w:w="1200" w:type="dxa"/>
          </w:tcPr>
          <w:p w14:paraId="155452AC" w14:textId="77777777" w:rsidR="00816CF9" w:rsidRDefault="006969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rain</w:t>
            </w:r>
          </w:p>
        </w:tc>
        <w:tc>
          <w:tcPr>
            <w:tcW w:w="1200" w:type="dxa"/>
          </w:tcPr>
          <w:p w14:paraId="155452AD" w14:textId="77777777" w:rsidR="00816CF9" w:rsidRDefault="006969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Test 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05" w:type="dxa"/>
          </w:tcPr>
          <w:p w14:paraId="155452AE" w14:textId="77777777" w:rsidR="00816CF9" w:rsidRDefault="006969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lidation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65" w:type="dxa"/>
          </w:tcPr>
          <w:p w14:paraId="155452AF" w14:textId="77777777" w:rsidR="00816CF9" w:rsidRDefault="006969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</w:t>
            </w:r>
          </w:p>
          <w:p w14:paraId="155452B0" w14:textId="77777777" w:rsidR="00816CF9" w:rsidRDefault="00816C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55452B1" w14:textId="77777777" w:rsidR="00816CF9" w:rsidRDefault="00816C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16CF9" w14:paraId="155452B8" w14:textId="77777777">
        <w:tc>
          <w:tcPr>
            <w:tcW w:w="1875" w:type="dxa"/>
          </w:tcPr>
          <w:p w14:paraId="155452B3" w14:textId="77777777" w:rsidR="00816CF9" w:rsidRDefault="006969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RCA </w:t>
            </w:r>
          </w:p>
        </w:tc>
        <w:tc>
          <w:tcPr>
            <w:tcW w:w="1200" w:type="dxa"/>
          </w:tcPr>
          <w:p w14:paraId="155452B4" w14:textId="77777777" w:rsidR="00816CF9" w:rsidRDefault="006969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6</w:t>
            </w:r>
          </w:p>
        </w:tc>
        <w:tc>
          <w:tcPr>
            <w:tcW w:w="1200" w:type="dxa"/>
          </w:tcPr>
          <w:p w14:paraId="155452B5" w14:textId="77777777" w:rsidR="00816CF9" w:rsidRDefault="006969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3</w:t>
            </w:r>
          </w:p>
        </w:tc>
        <w:tc>
          <w:tcPr>
            <w:tcW w:w="1305" w:type="dxa"/>
          </w:tcPr>
          <w:p w14:paraId="155452B6" w14:textId="77777777" w:rsidR="00816CF9" w:rsidRDefault="006969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1365" w:type="dxa"/>
          </w:tcPr>
          <w:p w14:paraId="155452B7" w14:textId="77777777" w:rsidR="00816CF9" w:rsidRDefault="006969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9</w:t>
            </w:r>
          </w:p>
        </w:tc>
      </w:tr>
      <w:tr w:rsidR="00816CF9" w14:paraId="155452BE" w14:textId="77777777">
        <w:tc>
          <w:tcPr>
            <w:tcW w:w="1875" w:type="dxa"/>
          </w:tcPr>
          <w:p w14:paraId="155452B9" w14:textId="77777777" w:rsidR="00816CF9" w:rsidRDefault="006969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UNG</w:t>
            </w:r>
          </w:p>
        </w:tc>
        <w:tc>
          <w:tcPr>
            <w:tcW w:w="1200" w:type="dxa"/>
          </w:tcPr>
          <w:p w14:paraId="155452BA" w14:textId="77777777" w:rsidR="00816CF9" w:rsidRDefault="006969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3</w:t>
            </w:r>
          </w:p>
        </w:tc>
        <w:tc>
          <w:tcPr>
            <w:tcW w:w="1200" w:type="dxa"/>
          </w:tcPr>
          <w:p w14:paraId="155452BB" w14:textId="77777777" w:rsidR="00816CF9" w:rsidRDefault="006969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1305" w:type="dxa"/>
          </w:tcPr>
          <w:p w14:paraId="155452BC" w14:textId="77777777" w:rsidR="00816CF9" w:rsidRDefault="006969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365" w:type="dxa"/>
          </w:tcPr>
          <w:p w14:paraId="155452BD" w14:textId="77777777" w:rsidR="00816CF9" w:rsidRDefault="006969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1</w:t>
            </w:r>
          </w:p>
        </w:tc>
      </w:tr>
      <w:tr w:rsidR="00816CF9" w14:paraId="155452C4" w14:textId="77777777">
        <w:tc>
          <w:tcPr>
            <w:tcW w:w="1875" w:type="dxa"/>
          </w:tcPr>
          <w:p w14:paraId="155452BF" w14:textId="77777777" w:rsidR="00816CF9" w:rsidRDefault="006969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BM</w:t>
            </w:r>
          </w:p>
        </w:tc>
        <w:tc>
          <w:tcPr>
            <w:tcW w:w="1200" w:type="dxa"/>
          </w:tcPr>
          <w:p w14:paraId="155452C0" w14:textId="77777777" w:rsidR="00816CF9" w:rsidRDefault="006969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4</w:t>
            </w:r>
          </w:p>
        </w:tc>
        <w:tc>
          <w:tcPr>
            <w:tcW w:w="1200" w:type="dxa"/>
          </w:tcPr>
          <w:p w14:paraId="155452C1" w14:textId="77777777" w:rsidR="00816CF9" w:rsidRDefault="006969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305" w:type="dxa"/>
          </w:tcPr>
          <w:p w14:paraId="155452C2" w14:textId="77777777" w:rsidR="00816CF9" w:rsidRDefault="006969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365" w:type="dxa"/>
          </w:tcPr>
          <w:p w14:paraId="155452C3" w14:textId="77777777" w:rsidR="00816CF9" w:rsidRDefault="006969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4</w:t>
            </w:r>
          </w:p>
        </w:tc>
      </w:tr>
      <w:tr w:rsidR="00816CF9" w14:paraId="155452CA" w14:textId="77777777">
        <w:tc>
          <w:tcPr>
            <w:tcW w:w="1875" w:type="dxa"/>
          </w:tcPr>
          <w:p w14:paraId="155452C5" w14:textId="77777777" w:rsidR="00816CF9" w:rsidRDefault="006969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</w:t>
            </w:r>
          </w:p>
        </w:tc>
        <w:tc>
          <w:tcPr>
            <w:tcW w:w="1200" w:type="dxa"/>
          </w:tcPr>
          <w:p w14:paraId="155452C6" w14:textId="77777777" w:rsidR="00816CF9" w:rsidRDefault="006969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2</w:t>
            </w:r>
          </w:p>
        </w:tc>
        <w:tc>
          <w:tcPr>
            <w:tcW w:w="1200" w:type="dxa"/>
          </w:tcPr>
          <w:p w14:paraId="155452C7" w14:textId="77777777" w:rsidR="00816CF9" w:rsidRDefault="006969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305" w:type="dxa"/>
          </w:tcPr>
          <w:p w14:paraId="155452C8" w14:textId="77777777" w:rsidR="00816CF9" w:rsidRDefault="006969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365" w:type="dxa"/>
          </w:tcPr>
          <w:p w14:paraId="155452C9" w14:textId="77777777" w:rsidR="00816CF9" w:rsidRDefault="006969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6</w:t>
            </w:r>
          </w:p>
        </w:tc>
      </w:tr>
      <w:tr w:rsidR="00816CF9" w14:paraId="155452D0" w14:textId="77777777">
        <w:tc>
          <w:tcPr>
            <w:tcW w:w="1875" w:type="dxa"/>
          </w:tcPr>
          <w:p w14:paraId="155452CB" w14:textId="77777777" w:rsidR="00816CF9" w:rsidRDefault="006969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1200" w:type="dxa"/>
          </w:tcPr>
          <w:p w14:paraId="155452CC" w14:textId="77777777" w:rsidR="00816CF9" w:rsidRDefault="006969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75</w:t>
            </w:r>
          </w:p>
        </w:tc>
        <w:tc>
          <w:tcPr>
            <w:tcW w:w="1200" w:type="dxa"/>
          </w:tcPr>
          <w:p w14:paraId="155452CD" w14:textId="77777777" w:rsidR="00816CF9" w:rsidRDefault="006969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3</w:t>
            </w:r>
          </w:p>
        </w:tc>
        <w:tc>
          <w:tcPr>
            <w:tcW w:w="1305" w:type="dxa"/>
          </w:tcPr>
          <w:p w14:paraId="155452CE" w14:textId="77777777" w:rsidR="00816CF9" w:rsidRDefault="006969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4</w:t>
            </w:r>
          </w:p>
        </w:tc>
        <w:tc>
          <w:tcPr>
            <w:tcW w:w="1365" w:type="dxa"/>
          </w:tcPr>
          <w:p w14:paraId="155452CF" w14:textId="77777777" w:rsidR="00816CF9" w:rsidRDefault="006969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10</w:t>
            </w:r>
          </w:p>
        </w:tc>
      </w:tr>
    </w:tbl>
    <w:p w14:paraId="155452D1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</w:rPr>
      </w:pPr>
    </w:p>
    <w:p w14:paraId="155452D2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</w:rPr>
      </w:pPr>
    </w:p>
    <w:p w14:paraId="155452D3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</w:rPr>
      </w:pPr>
    </w:p>
    <w:p w14:paraId="155452D4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</w:rPr>
      </w:pPr>
    </w:p>
    <w:p w14:paraId="155452D5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</w:rPr>
      </w:pPr>
    </w:p>
    <w:p w14:paraId="155452D6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</w:rPr>
      </w:pPr>
    </w:p>
    <w:p w14:paraId="155452D7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</w:rPr>
      </w:pPr>
    </w:p>
    <w:p w14:paraId="155452D8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</w:rPr>
      </w:pPr>
    </w:p>
    <w:p w14:paraId="155452D9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</w:rPr>
      </w:pPr>
    </w:p>
    <w:p w14:paraId="155452DA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</w:rPr>
      </w:pPr>
    </w:p>
    <w:p w14:paraId="155452DB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</w:rPr>
      </w:pPr>
    </w:p>
    <w:p w14:paraId="155452DC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</w:rPr>
      </w:pPr>
    </w:p>
    <w:p w14:paraId="7D79DA4A" w14:textId="77777777" w:rsidR="00000D60" w:rsidRDefault="00000D60">
      <w:pPr>
        <w:ind w:left="-720" w:right="-720"/>
        <w:jc w:val="center"/>
        <w:rPr>
          <w:rFonts w:ascii="Times New Roman" w:eastAsia="Times New Roman" w:hAnsi="Times New Roman" w:cs="Times New Roman"/>
          <w:b/>
        </w:rPr>
      </w:pPr>
    </w:p>
    <w:p w14:paraId="155452DD" w14:textId="02CFEB13" w:rsidR="00816CF9" w:rsidRDefault="0069695D">
      <w:pPr>
        <w:ind w:left="-720" w:right="-72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1.</w:t>
      </w:r>
      <w:r>
        <w:rPr>
          <w:rFonts w:ascii="Times New Roman" w:eastAsia="Times New Roman" w:hAnsi="Times New Roman" w:cs="Times New Roman"/>
        </w:rPr>
        <w:t xml:space="preserve"> Distribution of samples across four cancer types &amp; splits</w:t>
      </w:r>
    </w:p>
    <w:p w14:paraId="155452DE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</w:rPr>
      </w:pPr>
    </w:p>
    <w:p w14:paraId="155452DF" w14:textId="77777777" w:rsidR="00816CF9" w:rsidRDefault="0069695D">
      <w:pPr>
        <w:ind w:left="-720" w:right="-72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 wp14:anchorId="155452F5" wp14:editId="155452F6">
            <wp:extent cx="5943600" cy="5969000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69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55452E0" w14:textId="77777777" w:rsidR="00816CF9" w:rsidRDefault="0069695D">
      <w:pPr>
        <w:ind w:left="-720" w:right="-72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br/>
        <w:t>Fig S1.</w:t>
      </w:r>
      <w:r>
        <w:rPr>
          <w:rFonts w:ascii="Times New Roman" w:eastAsia="Times New Roman" w:hAnsi="Times New Roman" w:cs="Times New Roman"/>
        </w:rPr>
        <w:t xml:space="preserve"> Survival curves of Tumor Mutational Burden (TMB) for all cancer types</w:t>
      </w:r>
    </w:p>
    <w:p w14:paraId="155452E1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</w:rPr>
      </w:pPr>
    </w:p>
    <w:p w14:paraId="155452E2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</w:rPr>
      </w:pPr>
    </w:p>
    <w:p w14:paraId="155452E3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</w:rPr>
      </w:pPr>
    </w:p>
    <w:p w14:paraId="155452E4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</w:rPr>
      </w:pPr>
    </w:p>
    <w:p w14:paraId="155452E5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</w:rPr>
      </w:pPr>
    </w:p>
    <w:p w14:paraId="155452E6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</w:rPr>
      </w:pPr>
    </w:p>
    <w:p w14:paraId="155452E7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</w:rPr>
      </w:pPr>
    </w:p>
    <w:p w14:paraId="155452E8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</w:rPr>
      </w:pPr>
    </w:p>
    <w:p w14:paraId="155452E9" w14:textId="77777777" w:rsidR="00816CF9" w:rsidRDefault="0069695D">
      <w:pPr>
        <w:ind w:left="-720" w:right="-72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 wp14:anchorId="155452F7" wp14:editId="155452F8">
            <wp:extent cx="5943600" cy="5905500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05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55452EA" w14:textId="77777777" w:rsidR="00816CF9" w:rsidRDefault="0069695D">
      <w:pPr>
        <w:ind w:left="-720" w:right="-72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 S2.</w:t>
      </w:r>
      <w:r>
        <w:rPr>
          <w:rFonts w:ascii="Times New Roman" w:eastAsia="Times New Roman" w:hAnsi="Times New Roman" w:cs="Times New Roman"/>
        </w:rPr>
        <w:t xml:space="preserve"> Survival curves of Microsatellite Instability (MSI) for all cancer types </w:t>
      </w:r>
      <w:r>
        <w:rPr>
          <w:rFonts w:ascii="Times New Roman" w:eastAsia="Times New Roman" w:hAnsi="Times New Roman" w:cs="Times New Roman"/>
        </w:rPr>
        <w:br/>
      </w:r>
    </w:p>
    <w:p w14:paraId="155452EB" w14:textId="77777777" w:rsidR="00816CF9" w:rsidRDefault="0069695D">
      <w:pPr>
        <w:ind w:left="-720" w:right="-72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 wp14:anchorId="155452F9" wp14:editId="155452FA">
            <wp:extent cx="5943600" cy="5918200"/>
            <wp:effectExtent l="0" t="0" r="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18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  <w:b/>
        </w:rPr>
        <w:t>Fig S3.</w:t>
      </w:r>
      <w:r>
        <w:rPr>
          <w:rFonts w:ascii="Times New Roman" w:eastAsia="Times New Roman" w:hAnsi="Times New Roman" w:cs="Times New Roman"/>
        </w:rPr>
        <w:t xml:space="preserve"> Survival curves of age for all cancer types</w:t>
      </w:r>
      <w:r>
        <w:rPr>
          <w:rFonts w:ascii="Times New Roman" w:eastAsia="Times New Roman" w:hAnsi="Times New Roman" w:cs="Times New Roman"/>
        </w:rPr>
        <w:br/>
      </w:r>
    </w:p>
    <w:p w14:paraId="155452EC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</w:rPr>
      </w:pPr>
    </w:p>
    <w:p w14:paraId="155452ED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</w:rPr>
      </w:pPr>
    </w:p>
    <w:p w14:paraId="155452EE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</w:rPr>
      </w:pPr>
    </w:p>
    <w:p w14:paraId="155452EF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</w:rPr>
      </w:pPr>
    </w:p>
    <w:p w14:paraId="155452F0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</w:rPr>
      </w:pPr>
    </w:p>
    <w:p w14:paraId="155452F1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</w:rPr>
      </w:pPr>
    </w:p>
    <w:p w14:paraId="155452F2" w14:textId="77777777" w:rsidR="00816CF9" w:rsidRDefault="00816CF9">
      <w:pPr>
        <w:ind w:left="-720" w:right="-720"/>
        <w:jc w:val="center"/>
        <w:rPr>
          <w:rFonts w:ascii="Times New Roman" w:eastAsia="Times New Roman" w:hAnsi="Times New Roman" w:cs="Times New Roman"/>
        </w:rPr>
      </w:pPr>
    </w:p>
    <w:p w14:paraId="155452F3" w14:textId="77777777" w:rsidR="00816CF9" w:rsidRDefault="0069695D">
      <w:pPr>
        <w:ind w:left="-720" w:right="-72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 wp14:anchorId="155452FB" wp14:editId="155452FC">
            <wp:extent cx="5943600" cy="590550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05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55452F4" w14:textId="77777777" w:rsidR="00816CF9" w:rsidRDefault="0069695D">
      <w:pPr>
        <w:ind w:left="-720" w:right="-72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 S4.</w:t>
      </w:r>
      <w:r>
        <w:rPr>
          <w:rFonts w:ascii="Times New Roman" w:eastAsia="Times New Roman" w:hAnsi="Times New Roman" w:cs="Times New Roman"/>
        </w:rPr>
        <w:t xml:space="preserve"> Survival curves of RWR for all cancer types</w:t>
      </w:r>
    </w:p>
    <w:sectPr w:rsidR="00816CF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EF05A76"/>
    <w:multiLevelType w:val="multilevel"/>
    <w:tmpl w:val="68AC2E6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8475231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6CF9"/>
    <w:rsid w:val="00000D60"/>
    <w:rsid w:val="004002EE"/>
    <w:rsid w:val="0069695D"/>
    <w:rsid w:val="00816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45295"/>
  <w15:docId w15:val="{499FF8B6-F918-4787-85A5-DD22E035F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debarka@iiitd.ac.in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guBaby</dc:creator>
  <cp:lastModifiedBy>smruti mayi panda</cp:lastModifiedBy>
  <cp:revision>2</cp:revision>
  <dcterms:created xsi:type="dcterms:W3CDTF">2024-09-17T09:54:00Z</dcterms:created>
  <dcterms:modified xsi:type="dcterms:W3CDTF">2024-09-17T09:54:00Z</dcterms:modified>
</cp:coreProperties>
</file>